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EE990" w14:textId="34963A7B" w:rsidR="00702F16" w:rsidRPr="00F91843" w:rsidRDefault="00356A5A" w:rsidP="000205F0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  <w:textAlignment w:val="baseline"/>
        <w:rPr>
          <w:b/>
          <w:bCs/>
          <w:lang w:val="en-US"/>
        </w:rPr>
      </w:pPr>
      <w:r w:rsidRPr="00F91843">
        <w:rPr>
          <w:b/>
          <w:bCs/>
          <w:lang w:val="en-US"/>
        </w:rPr>
        <w:t>S2_</w:t>
      </w:r>
      <w:r w:rsidR="00702F16" w:rsidRPr="00F91843">
        <w:rPr>
          <w:b/>
          <w:bCs/>
          <w:lang w:val="en-US"/>
        </w:rPr>
        <w:t>Language production analysis</w:t>
      </w:r>
    </w:p>
    <w:p w14:paraId="1B0DFF8D" w14:textId="4D2D31C3" w:rsidR="00262886" w:rsidRPr="00F91843" w:rsidRDefault="00702F16" w:rsidP="00702F16">
      <w:pPr>
        <w:pBdr>
          <w:top w:val="nil"/>
          <w:left w:val="nil"/>
          <w:bottom w:val="nil"/>
          <w:right w:val="nil"/>
          <w:between w:val="nil"/>
        </w:pBdr>
        <w:spacing w:before="160" w:after="120" w:line="360" w:lineRule="auto"/>
        <w:jc w:val="both"/>
        <w:rPr>
          <w:lang w:val="en-US"/>
        </w:rPr>
      </w:pPr>
      <w:r w:rsidRPr="00F91843">
        <w:rPr>
          <w:lang w:val="en-US"/>
        </w:rPr>
        <w:t xml:space="preserve">Microlinguistic aspects </w:t>
      </w:r>
      <w:r w:rsidR="000417E8" w:rsidRPr="00F91843">
        <w:rPr>
          <w:lang w:val="en-US"/>
        </w:rPr>
        <w:t xml:space="preserve">of language analysis </w:t>
      </w:r>
      <w:r w:rsidRPr="00F91843">
        <w:rPr>
          <w:lang w:val="en-US"/>
        </w:rPr>
        <w:t xml:space="preserve">included an assessment of the participants’ productivity, lexical and grammatical processing. </w:t>
      </w:r>
      <w:r w:rsidR="001016E3" w:rsidRPr="00F91843">
        <w:rPr>
          <w:lang w:val="en-US"/>
        </w:rPr>
        <w:t xml:space="preserve">Here you can find a list of </w:t>
      </w:r>
      <w:r w:rsidR="005C3DF6" w:rsidRPr="00F91843">
        <w:rPr>
          <w:lang w:val="en-US"/>
        </w:rPr>
        <w:t xml:space="preserve">all the measures divided </w:t>
      </w:r>
      <w:r w:rsidR="007F33E3" w:rsidRPr="00F91843">
        <w:rPr>
          <w:lang w:val="en-US"/>
        </w:rPr>
        <w:t>by areas of interest:</w:t>
      </w:r>
    </w:p>
    <w:p w14:paraId="209AA544" w14:textId="58C735A2" w:rsidR="00262886" w:rsidRPr="00F91843" w:rsidRDefault="00702F16" w:rsidP="007F33E3">
      <w:pPr>
        <w:pStyle w:val="Paragrafoelenco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160" w:after="120" w:line="360" w:lineRule="auto"/>
        <w:jc w:val="both"/>
        <w:rPr>
          <w:lang w:val="en-US"/>
        </w:rPr>
      </w:pPr>
      <w:r w:rsidRPr="00F91843">
        <w:rPr>
          <w:lang w:val="en-US"/>
        </w:rPr>
        <w:t xml:space="preserve">Productivity </w:t>
      </w:r>
    </w:p>
    <w:p w14:paraId="3C336C72" w14:textId="18A5F154" w:rsidR="00262886" w:rsidRPr="00F91843" w:rsidRDefault="00702F16" w:rsidP="00262886">
      <w:pPr>
        <w:pStyle w:val="Paragrafoelenco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160" w:after="120" w:line="360" w:lineRule="auto"/>
        <w:jc w:val="both"/>
        <w:rPr>
          <w:lang w:val="en-US"/>
        </w:rPr>
      </w:pPr>
      <w:r w:rsidRPr="00F91843">
        <w:rPr>
          <w:lang w:val="en-US"/>
        </w:rPr>
        <w:t>Speech Rate (i.e., number of words uttered in 1 minute)</w:t>
      </w:r>
      <w:r w:rsidR="00FC5604" w:rsidRPr="00F91843">
        <w:rPr>
          <w:lang w:val="en-US"/>
        </w:rPr>
        <w:t>;</w:t>
      </w:r>
    </w:p>
    <w:p w14:paraId="792BDD87" w14:textId="6097DE22" w:rsidR="00262886" w:rsidRPr="00F91843" w:rsidRDefault="00702F16" w:rsidP="00262886">
      <w:pPr>
        <w:pStyle w:val="Paragrafoelenco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160" w:after="120" w:line="360" w:lineRule="auto"/>
        <w:jc w:val="both"/>
        <w:rPr>
          <w:lang w:val="en-US"/>
        </w:rPr>
      </w:pPr>
      <w:r w:rsidRPr="00F91843">
        <w:rPr>
          <w:lang w:val="en-US"/>
        </w:rPr>
        <w:t>Mean Length of Utterance (MLU; i.e., mean number of words per utterance)</w:t>
      </w:r>
      <w:r w:rsidR="00FC5604" w:rsidRPr="00F91843">
        <w:rPr>
          <w:lang w:val="en-US"/>
        </w:rPr>
        <w:t>;</w:t>
      </w:r>
    </w:p>
    <w:p w14:paraId="6C251972" w14:textId="3EB2C20F" w:rsidR="00262886" w:rsidRPr="00F91843" w:rsidRDefault="007F33E3" w:rsidP="00262886">
      <w:pPr>
        <w:pStyle w:val="Paragrafoelenco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160" w:after="120" w:line="360" w:lineRule="auto"/>
        <w:jc w:val="both"/>
        <w:rPr>
          <w:lang w:val="en-US"/>
        </w:rPr>
      </w:pPr>
      <w:r w:rsidRPr="00F91843">
        <w:rPr>
          <w:lang w:val="en-US"/>
        </w:rPr>
        <w:t>L</w:t>
      </w:r>
      <w:r w:rsidR="00702F16" w:rsidRPr="00F91843">
        <w:rPr>
          <w:lang w:val="en-US"/>
        </w:rPr>
        <w:t xml:space="preserve">exical processing </w:t>
      </w:r>
    </w:p>
    <w:p w14:paraId="5DC8F81C" w14:textId="0D3B6D37" w:rsidR="00262886" w:rsidRPr="00F91843" w:rsidRDefault="00702F16" w:rsidP="00262886">
      <w:pPr>
        <w:pStyle w:val="Paragrafoelenco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160" w:after="120" w:line="360" w:lineRule="auto"/>
        <w:jc w:val="both"/>
        <w:rPr>
          <w:lang w:val="en-US"/>
        </w:rPr>
      </w:pPr>
      <w:r w:rsidRPr="00F91843">
        <w:rPr>
          <w:lang w:val="en-US"/>
        </w:rPr>
        <w:t>% of phonological selection (i.e., percentage of phonologically well-formed words)</w:t>
      </w:r>
      <w:r w:rsidR="00FC5604" w:rsidRPr="00F91843">
        <w:rPr>
          <w:lang w:val="en-US"/>
        </w:rPr>
        <w:t>;</w:t>
      </w:r>
    </w:p>
    <w:p w14:paraId="52D05901" w14:textId="27626BC1" w:rsidR="00D76CD2" w:rsidRPr="00F91843" w:rsidRDefault="00702F16" w:rsidP="00262886">
      <w:pPr>
        <w:pStyle w:val="Paragrafoelenco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160" w:after="120" w:line="360" w:lineRule="auto"/>
        <w:jc w:val="both"/>
        <w:rPr>
          <w:lang w:val="en-US"/>
        </w:rPr>
      </w:pPr>
      <w:r w:rsidRPr="00F91843">
        <w:rPr>
          <w:lang w:val="en-US"/>
        </w:rPr>
        <w:t>% of paragrammatic errors (i.e. percentage in the speech of erroneous bound-morphemes’ substitutions - e.g. those (plural) is a couple (singular) instead of this (singular) is a couple (singular), or function words (he is knocking from a door, instead of he is knocking on the door)</w:t>
      </w:r>
      <w:r w:rsidR="00FC5604" w:rsidRPr="00F91843">
        <w:rPr>
          <w:lang w:val="en-US"/>
        </w:rPr>
        <w:t>;</w:t>
      </w:r>
    </w:p>
    <w:p w14:paraId="1A1E68D1" w14:textId="0DA7CECA" w:rsidR="00D76CD2" w:rsidRPr="00F91843" w:rsidRDefault="00FC5604" w:rsidP="00262886">
      <w:pPr>
        <w:pStyle w:val="Paragrafoelenco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160" w:after="120" w:line="360" w:lineRule="auto"/>
        <w:jc w:val="both"/>
        <w:rPr>
          <w:lang w:val="en-US"/>
        </w:rPr>
      </w:pPr>
      <w:r w:rsidRPr="00F91843">
        <w:rPr>
          <w:lang w:val="en-US"/>
        </w:rPr>
        <w:t>%</w:t>
      </w:r>
      <w:r w:rsidR="00702F16" w:rsidRPr="00F91843">
        <w:rPr>
          <w:lang w:val="en-US"/>
        </w:rPr>
        <w:t xml:space="preserve"> of phonological and semantic paraphasias (i.e., percentage of errors consisting in substitutions of target words with other words that are phonologically or semantically similar)</w:t>
      </w:r>
      <w:r w:rsidRPr="00F91843">
        <w:rPr>
          <w:lang w:val="en-US"/>
        </w:rPr>
        <w:t>;</w:t>
      </w:r>
    </w:p>
    <w:p w14:paraId="116B43FA" w14:textId="370915BC" w:rsidR="00D76CD2" w:rsidRPr="00F91843" w:rsidRDefault="00FC5604" w:rsidP="00262886">
      <w:pPr>
        <w:pStyle w:val="Paragrafoelenco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160" w:after="120" w:line="360" w:lineRule="auto"/>
        <w:jc w:val="both"/>
        <w:rPr>
          <w:lang w:val="en-US"/>
        </w:rPr>
      </w:pPr>
      <w:r w:rsidRPr="00F91843">
        <w:rPr>
          <w:lang w:val="en-US"/>
        </w:rPr>
        <w:t>U</w:t>
      </w:r>
      <w:r w:rsidR="00702F16" w:rsidRPr="00F91843">
        <w:rPr>
          <w:lang w:val="en-US"/>
        </w:rPr>
        <w:t>ndefined words (i.e. percentage of unrecognizable words)</w:t>
      </w:r>
      <w:r w:rsidRPr="00F91843">
        <w:rPr>
          <w:lang w:val="en-US"/>
        </w:rPr>
        <w:t>;</w:t>
      </w:r>
    </w:p>
    <w:p w14:paraId="3B803A46" w14:textId="248156DF" w:rsidR="006D0EF6" w:rsidRPr="00F91843" w:rsidRDefault="00FC5604" w:rsidP="00262886">
      <w:pPr>
        <w:pStyle w:val="Paragrafoelenco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160" w:after="120" w:line="360" w:lineRule="auto"/>
        <w:jc w:val="both"/>
        <w:rPr>
          <w:lang w:val="en-US"/>
        </w:rPr>
      </w:pPr>
      <w:r w:rsidRPr="00F91843">
        <w:rPr>
          <w:lang w:val="en-US"/>
        </w:rPr>
        <w:t>N</w:t>
      </w:r>
      <w:r w:rsidR="00702F16" w:rsidRPr="00F91843">
        <w:rPr>
          <w:lang w:val="en-US"/>
        </w:rPr>
        <w:t>eologisms (i.e., percentage of newly coined words referring to clearly identifiable objects or elements)</w:t>
      </w:r>
      <w:r w:rsidRPr="00F91843">
        <w:rPr>
          <w:lang w:val="en-US"/>
        </w:rPr>
        <w:t>;</w:t>
      </w:r>
    </w:p>
    <w:p w14:paraId="49FD7E8A" w14:textId="00826CCE" w:rsidR="00A53A49" w:rsidRPr="00F91843" w:rsidRDefault="00702F16" w:rsidP="006D0EF6">
      <w:pPr>
        <w:pStyle w:val="Paragrafoelenco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160" w:after="120" w:line="360" w:lineRule="auto"/>
        <w:jc w:val="both"/>
        <w:rPr>
          <w:lang w:val="en-US"/>
        </w:rPr>
      </w:pPr>
      <w:r w:rsidRPr="00F91843">
        <w:rPr>
          <w:lang w:val="en-US"/>
        </w:rPr>
        <w:t xml:space="preserve">Grammatical processing </w:t>
      </w:r>
    </w:p>
    <w:p w14:paraId="30A8F8EE" w14:textId="6381CECA" w:rsidR="00A53A49" w:rsidRPr="00F91843" w:rsidRDefault="00FC5604" w:rsidP="00A53A49">
      <w:pPr>
        <w:pStyle w:val="Paragrafoelenco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160" w:after="120" w:line="360" w:lineRule="auto"/>
        <w:jc w:val="both"/>
        <w:rPr>
          <w:lang w:val="en-US"/>
        </w:rPr>
      </w:pPr>
      <w:r w:rsidRPr="00F91843">
        <w:rPr>
          <w:lang w:val="en-US"/>
        </w:rPr>
        <w:t>%</w:t>
      </w:r>
      <w:r w:rsidR="00702F16" w:rsidRPr="00F91843">
        <w:rPr>
          <w:lang w:val="en-US"/>
        </w:rPr>
        <w:t xml:space="preserve"> of omissions of content words (i.e., percentage of utterances containing lexical omissions, where one or more key elements of the scene are not clearly referred to)</w:t>
      </w:r>
      <w:r w:rsidRPr="00F91843">
        <w:rPr>
          <w:lang w:val="en-US"/>
        </w:rPr>
        <w:t>;</w:t>
      </w:r>
    </w:p>
    <w:p w14:paraId="5C2D61BA" w14:textId="2B1E5456" w:rsidR="00702F16" w:rsidRPr="00F91843" w:rsidRDefault="00FC5604" w:rsidP="00A53A49">
      <w:pPr>
        <w:pStyle w:val="Paragrafoelenco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160" w:after="120" w:line="360" w:lineRule="auto"/>
        <w:jc w:val="both"/>
        <w:rPr>
          <w:lang w:val="en-US"/>
        </w:rPr>
      </w:pPr>
      <w:r w:rsidRPr="00F91843">
        <w:rPr>
          <w:lang w:val="en-US"/>
        </w:rPr>
        <w:t>S</w:t>
      </w:r>
      <w:r w:rsidR="00702F16" w:rsidRPr="00F91843">
        <w:rPr>
          <w:lang w:val="en-US"/>
        </w:rPr>
        <w:t>yntactic completeness (i.e., percentage of grammatically well-formed utterances)</w:t>
      </w:r>
    </w:p>
    <w:p w14:paraId="54ED7341" w14:textId="79F62D38" w:rsidR="00A53A49" w:rsidRPr="00F91843" w:rsidRDefault="00F4171F" w:rsidP="00702F16">
      <w:pPr>
        <w:pBdr>
          <w:top w:val="nil"/>
          <w:left w:val="nil"/>
          <w:bottom w:val="nil"/>
          <w:right w:val="nil"/>
          <w:between w:val="nil"/>
        </w:pBdr>
        <w:spacing w:before="160" w:after="120" w:line="360" w:lineRule="auto"/>
        <w:jc w:val="both"/>
        <w:rPr>
          <w:lang w:val="en-US"/>
        </w:rPr>
      </w:pPr>
      <w:r w:rsidRPr="00F91843">
        <w:rPr>
          <w:lang w:val="en-US"/>
        </w:rPr>
        <w:t>T</w:t>
      </w:r>
      <w:r w:rsidR="00702F16" w:rsidRPr="00F91843">
        <w:rPr>
          <w:lang w:val="en-US"/>
        </w:rPr>
        <w:t xml:space="preserve">he macrolinguistic assessment included measures of: </w:t>
      </w:r>
    </w:p>
    <w:p w14:paraId="42799E74" w14:textId="5DC849E1" w:rsidR="00F4171F" w:rsidRPr="00F91843" w:rsidRDefault="00F4171F" w:rsidP="00F4171F">
      <w:pPr>
        <w:pStyle w:val="Paragrafoelenco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160" w:after="120" w:line="360" w:lineRule="auto"/>
        <w:jc w:val="both"/>
        <w:rPr>
          <w:lang w:val="en-US"/>
        </w:rPr>
      </w:pPr>
      <w:r w:rsidRPr="00F91843">
        <w:rPr>
          <w:lang w:val="en-US"/>
        </w:rPr>
        <w:t>I</w:t>
      </w:r>
      <w:r w:rsidR="00702F16" w:rsidRPr="00F91843">
        <w:rPr>
          <w:lang w:val="en-US"/>
        </w:rPr>
        <w:t xml:space="preserve">nformative content </w:t>
      </w:r>
    </w:p>
    <w:p w14:paraId="50E95AC8" w14:textId="2F7D420B" w:rsidR="00F4171F" w:rsidRPr="00F91843" w:rsidRDefault="00F4171F" w:rsidP="00F4171F">
      <w:pPr>
        <w:pStyle w:val="Paragrafoelenco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160" w:after="120" w:line="360" w:lineRule="auto"/>
        <w:jc w:val="both"/>
        <w:rPr>
          <w:lang w:val="en-US"/>
        </w:rPr>
      </w:pPr>
      <w:r w:rsidRPr="00F91843">
        <w:rPr>
          <w:lang w:val="en-US"/>
        </w:rPr>
        <w:t>L</w:t>
      </w:r>
      <w:r w:rsidR="00702F16" w:rsidRPr="00F91843">
        <w:rPr>
          <w:lang w:val="en-US"/>
        </w:rPr>
        <w:t>exical informativeness (i.e. percentage of words that were phonologically, grammatically and pragmatically accurate, which were not phonological errors, semantic paraphasias, paragrammatic errors, not ambiguous, repeated, or forming tangential utterances)</w:t>
      </w:r>
      <w:r w:rsidRPr="00F91843">
        <w:rPr>
          <w:lang w:val="en-US"/>
        </w:rPr>
        <w:t>;</w:t>
      </w:r>
    </w:p>
    <w:p w14:paraId="6AD20BF4" w14:textId="0E46EE38" w:rsidR="00F4171F" w:rsidRPr="00F91843" w:rsidRDefault="00F4171F" w:rsidP="00F4171F">
      <w:pPr>
        <w:pStyle w:val="Paragrafoelenco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160" w:after="120" w:line="360" w:lineRule="auto"/>
        <w:jc w:val="both"/>
        <w:rPr>
          <w:lang w:val="en-US"/>
        </w:rPr>
      </w:pPr>
      <w:r w:rsidRPr="00F91843">
        <w:rPr>
          <w:lang w:val="en-US"/>
        </w:rPr>
        <w:t>U</w:t>
      </w:r>
      <w:r w:rsidR="00702F16" w:rsidRPr="00F91843">
        <w:rPr>
          <w:lang w:val="en-US"/>
        </w:rPr>
        <w:t>tterances with semantic errors (i.e. percentage of utterances that failed in conveying the correct meaning because of any lack of lexical informativeness)</w:t>
      </w:r>
      <w:r w:rsidRPr="00F91843">
        <w:rPr>
          <w:lang w:val="en-US"/>
        </w:rPr>
        <w:t>;</w:t>
      </w:r>
      <w:r w:rsidR="00702F16" w:rsidRPr="00F91843">
        <w:rPr>
          <w:lang w:val="en-US"/>
        </w:rPr>
        <w:t xml:space="preserve"> </w:t>
      </w:r>
    </w:p>
    <w:p w14:paraId="76631138" w14:textId="5F6AC97A" w:rsidR="00F4171F" w:rsidRPr="00F91843" w:rsidRDefault="00F4171F" w:rsidP="00F4171F">
      <w:pPr>
        <w:pStyle w:val="Paragrafoelenco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160" w:after="120" w:line="360" w:lineRule="auto"/>
        <w:jc w:val="both"/>
        <w:rPr>
          <w:lang w:val="en-US"/>
        </w:rPr>
      </w:pPr>
      <w:r w:rsidRPr="00F91843">
        <w:rPr>
          <w:lang w:val="en-US"/>
        </w:rPr>
        <w:t>R</w:t>
      </w:r>
      <w:r w:rsidR="00702F16" w:rsidRPr="00F91843">
        <w:rPr>
          <w:lang w:val="en-US"/>
        </w:rPr>
        <w:t>epetitions of contents</w:t>
      </w:r>
      <w:r w:rsidRPr="00F91843">
        <w:rPr>
          <w:lang w:val="en-US"/>
        </w:rPr>
        <w:t>;</w:t>
      </w:r>
      <w:r w:rsidR="00702F16" w:rsidRPr="00F91843">
        <w:rPr>
          <w:lang w:val="en-US"/>
        </w:rPr>
        <w:t xml:space="preserve"> </w:t>
      </w:r>
    </w:p>
    <w:p w14:paraId="2F9EA485" w14:textId="77777777" w:rsidR="00F4171F" w:rsidRPr="00F91843" w:rsidRDefault="00F4171F" w:rsidP="00F4171F">
      <w:pPr>
        <w:pStyle w:val="Paragrafoelenco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160" w:after="120" w:line="360" w:lineRule="auto"/>
        <w:jc w:val="both"/>
        <w:rPr>
          <w:lang w:val="en-US"/>
        </w:rPr>
      </w:pPr>
      <w:r w:rsidRPr="00F91843">
        <w:rPr>
          <w:lang w:val="en-US"/>
        </w:rPr>
        <w:t>R</w:t>
      </w:r>
      <w:r w:rsidR="00702F16" w:rsidRPr="00F91843">
        <w:rPr>
          <w:lang w:val="en-US"/>
        </w:rPr>
        <w:t xml:space="preserve">epeated utterances; </w:t>
      </w:r>
    </w:p>
    <w:p w14:paraId="4164459B" w14:textId="1296049C" w:rsidR="00C27BB6" w:rsidRPr="00F91843" w:rsidRDefault="00C27BB6" w:rsidP="00C27BB6">
      <w:pPr>
        <w:pStyle w:val="Paragrafoelenco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160" w:after="120" w:line="360" w:lineRule="auto"/>
        <w:jc w:val="both"/>
        <w:rPr>
          <w:lang w:val="en-US"/>
        </w:rPr>
      </w:pPr>
      <w:r w:rsidRPr="00F91843">
        <w:rPr>
          <w:lang w:val="en-US"/>
        </w:rPr>
        <w:t>T</w:t>
      </w:r>
      <w:r w:rsidR="00702F16" w:rsidRPr="00F91843">
        <w:rPr>
          <w:lang w:val="en-US"/>
        </w:rPr>
        <w:t xml:space="preserve">extual organization </w:t>
      </w:r>
    </w:p>
    <w:p w14:paraId="3B8B6179" w14:textId="77777777" w:rsidR="00C27BB6" w:rsidRPr="00F91843" w:rsidRDefault="00C27BB6" w:rsidP="00C27BB6">
      <w:pPr>
        <w:pStyle w:val="Paragrafoelenco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160" w:after="120" w:line="360" w:lineRule="auto"/>
        <w:jc w:val="both"/>
        <w:rPr>
          <w:lang w:val="en-US"/>
        </w:rPr>
      </w:pPr>
      <w:r w:rsidRPr="00F91843">
        <w:rPr>
          <w:lang w:val="en-US"/>
        </w:rPr>
        <w:t>C</w:t>
      </w:r>
      <w:r w:rsidR="00702F16" w:rsidRPr="00F91843">
        <w:rPr>
          <w:lang w:val="en-US"/>
        </w:rPr>
        <w:t>ohesive errors (i.e., percentage of utterances that were not coherently linked between each other because of abrupt interruptions or incorrect use of cohesive function words)</w:t>
      </w:r>
      <w:r w:rsidRPr="00F91843">
        <w:rPr>
          <w:lang w:val="en-US"/>
        </w:rPr>
        <w:t>;</w:t>
      </w:r>
    </w:p>
    <w:p w14:paraId="04304C06" w14:textId="77777777" w:rsidR="00FF43ED" w:rsidRPr="00F91843" w:rsidRDefault="00FF43ED" w:rsidP="00FF43ED">
      <w:pPr>
        <w:pStyle w:val="Paragrafoelenco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160" w:after="120" w:line="360" w:lineRule="auto"/>
        <w:jc w:val="both"/>
        <w:rPr>
          <w:lang w:val="en-US"/>
        </w:rPr>
      </w:pPr>
      <w:r w:rsidRPr="00F91843">
        <w:rPr>
          <w:lang w:val="en-US"/>
        </w:rPr>
        <w:lastRenderedPageBreak/>
        <w:t>L</w:t>
      </w:r>
      <w:r w:rsidR="00702F16" w:rsidRPr="00F91843">
        <w:rPr>
          <w:lang w:val="en-US"/>
        </w:rPr>
        <w:t>ocal coherence errors (i.e., percentage of utterances whose parts are poorly connected because of coherence errors, such as interruptions of misuse of conjunctions)</w:t>
      </w:r>
      <w:r w:rsidRPr="00F91843">
        <w:rPr>
          <w:lang w:val="en-US"/>
        </w:rPr>
        <w:t>;</w:t>
      </w:r>
      <w:r w:rsidR="00702F16" w:rsidRPr="00F91843">
        <w:rPr>
          <w:lang w:val="en-US"/>
        </w:rPr>
        <w:t xml:space="preserve"> </w:t>
      </w:r>
    </w:p>
    <w:p w14:paraId="08EBDCCE" w14:textId="77777777" w:rsidR="00FF43ED" w:rsidRPr="00F91843" w:rsidRDefault="00FF43ED" w:rsidP="00FF43ED">
      <w:pPr>
        <w:pStyle w:val="Paragrafoelenco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160" w:after="120" w:line="360" w:lineRule="auto"/>
        <w:jc w:val="both"/>
        <w:rPr>
          <w:lang w:val="en-US"/>
        </w:rPr>
      </w:pPr>
      <w:r w:rsidRPr="00F91843">
        <w:rPr>
          <w:lang w:val="en-US"/>
        </w:rPr>
        <w:t>A</w:t>
      </w:r>
      <w:r w:rsidR="00702F16" w:rsidRPr="00F91843">
        <w:rPr>
          <w:lang w:val="en-US"/>
        </w:rPr>
        <w:t>posiopesis (i.e., percentage of abrupt interruptions of the speech)</w:t>
      </w:r>
      <w:r w:rsidRPr="00F91843">
        <w:rPr>
          <w:lang w:val="en-US"/>
        </w:rPr>
        <w:t>;</w:t>
      </w:r>
      <w:r w:rsidR="00702F16" w:rsidRPr="00F91843">
        <w:rPr>
          <w:lang w:val="en-US"/>
        </w:rPr>
        <w:t xml:space="preserve"> </w:t>
      </w:r>
    </w:p>
    <w:p w14:paraId="5B1A6C41" w14:textId="77777777" w:rsidR="00A4634A" w:rsidRPr="00F91843" w:rsidRDefault="00FF43ED" w:rsidP="00A4634A">
      <w:pPr>
        <w:pStyle w:val="Paragrafoelenco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160" w:after="120" w:line="360" w:lineRule="auto"/>
        <w:jc w:val="both"/>
        <w:rPr>
          <w:lang w:val="en-US"/>
        </w:rPr>
      </w:pPr>
      <w:r w:rsidRPr="00F91843">
        <w:rPr>
          <w:lang w:val="en-US"/>
        </w:rPr>
        <w:t>G</w:t>
      </w:r>
      <w:r w:rsidR="00702F16" w:rsidRPr="00F91843">
        <w:rPr>
          <w:lang w:val="en-US"/>
        </w:rPr>
        <w:t xml:space="preserve">lobal coherence errors (i.e., percentage of elements causing poor semantic coherence in the speech, including the production of tangential utterances). </w:t>
      </w:r>
    </w:p>
    <w:p w14:paraId="3D3F448E" w14:textId="77777777" w:rsidR="00A4634A" w:rsidRPr="00F91843" w:rsidRDefault="00A4634A" w:rsidP="00A4634A">
      <w:pPr>
        <w:pStyle w:val="Paragrafoelenco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160" w:after="120" w:line="360" w:lineRule="auto"/>
        <w:jc w:val="both"/>
        <w:rPr>
          <w:lang w:val="en-US"/>
        </w:rPr>
      </w:pPr>
      <w:r w:rsidRPr="00F91843">
        <w:rPr>
          <w:lang w:val="en-US"/>
        </w:rPr>
        <w:t>A</w:t>
      </w:r>
      <w:r w:rsidR="00702F16" w:rsidRPr="00F91843">
        <w:rPr>
          <w:lang w:val="en-US"/>
        </w:rPr>
        <w:t xml:space="preserve">dditional features </w:t>
      </w:r>
    </w:p>
    <w:p w14:paraId="407C2290" w14:textId="77777777" w:rsidR="00A4634A" w:rsidRPr="00F91843" w:rsidRDefault="00A4634A" w:rsidP="00A4634A">
      <w:pPr>
        <w:pStyle w:val="Paragrafoelenco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160" w:after="120" w:line="360" w:lineRule="auto"/>
        <w:jc w:val="both"/>
        <w:rPr>
          <w:lang w:val="en-US"/>
        </w:rPr>
      </w:pPr>
      <w:r w:rsidRPr="00F91843">
        <w:rPr>
          <w:lang w:val="en-US"/>
        </w:rPr>
        <w:t>T</w:t>
      </w:r>
      <w:r w:rsidR="00702F16" w:rsidRPr="00F91843">
        <w:rPr>
          <w:lang w:val="en-US"/>
        </w:rPr>
        <w:t>ime in pauses (i.e., percentage of pauses longer that 10 seconds)</w:t>
      </w:r>
      <w:r w:rsidRPr="00F91843">
        <w:rPr>
          <w:lang w:val="en-US"/>
        </w:rPr>
        <w:t>;</w:t>
      </w:r>
      <w:r w:rsidR="00702F16" w:rsidRPr="00F91843">
        <w:rPr>
          <w:lang w:val="en-US"/>
        </w:rPr>
        <w:t xml:space="preserve"> </w:t>
      </w:r>
    </w:p>
    <w:p w14:paraId="0CA2D112" w14:textId="4641536D" w:rsidR="00A4634A" w:rsidRPr="00F91843" w:rsidRDefault="00A4634A" w:rsidP="00A4634A">
      <w:pPr>
        <w:pStyle w:val="Paragrafoelenco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160" w:after="120" w:line="360" w:lineRule="auto"/>
        <w:jc w:val="both"/>
        <w:rPr>
          <w:lang w:val="en-US"/>
        </w:rPr>
      </w:pPr>
      <w:r w:rsidRPr="00F91843">
        <w:rPr>
          <w:lang w:val="en-US"/>
        </w:rPr>
        <w:t>F</w:t>
      </w:r>
      <w:r w:rsidR="00702F16" w:rsidRPr="00F91843">
        <w:rPr>
          <w:lang w:val="en-US"/>
        </w:rPr>
        <w:t>alse-starts</w:t>
      </w:r>
      <w:r w:rsidRPr="00F91843">
        <w:rPr>
          <w:lang w:val="en-US"/>
        </w:rPr>
        <w:t>;</w:t>
      </w:r>
      <w:r w:rsidR="00702F16" w:rsidRPr="00F91843">
        <w:rPr>
          <w:lang w:val="en-US"/>
        </w:rPr>
        <w:t xml:space="preserve"> </w:t>
      </w:r>
    </w:p>
    <w:p w14:paraId="705690F2" w14:textId="0028F49E" w:rsidR="00A4634A" w:rsidRPr="00F91843" w:rsidRDefault="00A4634A" w:rsidP="00A4634A">
      <w:pPr>
        <w:pStyle w:val="Paragrafoelenco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160" w:after="120" w:line="360" w:lineRule="auto"/>
        <w:jc w:val="both"/>
        <w:rPr>
          <w:lang w:val="en-US"/>
        </w:rPr>
      </w:pPr>
      <w:r w:rsidRPr="00F91843">
        <w:rPr>
          <w:lang w:val="en-US"/>
        </w:rPr>
        <w:t>L</w:t>
      </w:r>
      <w:r w:rsidR="00702F16" w:rsidRPr="00F91843">
        <w:rPr>
          <w:lang w:val="en-US"/>
        </w:rPr>
        <w:t>exical fillers</w:t>
      </w:r>
      <w:r w:rsidRPr="00F91843">
        <w:rPr>
          <w:lang w:val="en-US"/>
        </w:rPr>
        <w:t>;</w:t>
      </w:r>
    </w:p>
    <w:p w14:paraId="540B0578" w14:textId="1C7FD664" w:rsidR="00702F16" w:rsidRPr="00F91843" w:rsidRDefault="00A4634A" w:rsidP="00A4634A">
      <w:pPr>
        <w:pStyle w:val="Paragrafoelenco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160" w:after="120" w:line="360" w:lineRule="auto"/>
        <w:jc w:val="both"/>
        <w:rPr>
          <w:lang w:val="en-US"/>
        </w:rPr>
      </w:pPr>
      <w:r w:rsidRPr="00F91843">
        <w:rPr>
          <w:lang w:val="en-US"/>
        </w:rPr>
        <w:t>F</w:t>
      </w:r>
      <w:r w:rsidR="00702F16" w:rsidRPr="00F91843">
        <w:rPr>
          <w:lang w:val="en-US"/>
        </w:rPr>
        <w:t>iller utterances (i.e., number of lexical elements or utterances that have no narrative meaning)</w:t>
      </w:r>
      <w:r w:rsidRPr="00F91843">
        <w:rPr>
          <w:lang w:val="en-US"/>
        </w:rPr>
        <w:t>;</w:t>
      </w:r>
    </w:p>
    <w:p w14:paraId="33AB76A1" w14:textId="77777777" w:rsidR="00702F16" w:rsidRPr="00262886" w:rsidRDefault="00702F16" w:rsidP="00702F16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  <w:textAlignment w:val="baseline"/>
        <w:rPr>
          <w:lang w:val="en-US"/>
        </w:rPr>
      </w:pPr>
    </w:p>
    <w:p w14:paraId="0CE922C4" w14:textId="77777777" w:rsidR="00702F16" w:rsidRPr="00262886" w:rsidRDefault="00702F16">
      <w:pPr>
        <w:rPr>
          <w:lang w:val="en-US"/>
        </w:rPr>
      </w:pPr>
    </w:p>
    <w:sectPr w:rsidR="00702F16" w:rsidRPr="0026288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F6553F" w14:textId="77777777" w:rsidR="008F6BAD" w:rsidRDefault="008F6BAD" w:rsidP="00816018">
      <w:pPr>
        <w:spacing w:after="0" w:line="240" w:lineRule="auto"/>
      </w:pPr>
      <w:r>
        <w:separator/>
      </w:r>
    </w:p>
  </w:endnote>
  <w:endnote w:type="continuationSeparator" w:id="0">
    <w:p w14:paraId="1955630E" w14:textId="77777777" w:rsidR="008F6BAD" w:rsidRDefault="008F6BAD" w:rsidP="008160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488423" w14:textId="77777777" w:rsidR="008F6BAD" w:rsidRDefault="008F6BAD" w:rsidP="00816018">
      <w:pPr>
        <w:spacing w:after="0" w:line="240" w:lineRule="auto"/>
      </w:pPr>
      <w:r>
        <w:separator/>
      </w:r>
    </w:p>
  </w:footnote>
  <w:footnote w:type="continuationSeparator" w:id="0">
    <w:p w14:paraId="31B75724" w14:textId="77777777" w:rsidR="008F6BAD" w:rsidRDefault="008F6BAD" w:rsidP="008160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FE60DE"/>
    <w:multiLevelType w:val="hybridMultilevel"/>
    <w:tmpl w:val="3FF28460"/>
    <w:lvl w:ilvl="0" w:tplc="1B804FA2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788" w:hanging="360"/>
      </w:pPr>
    </w:lvl>
    <w:lvl w:ilvl="2" w:tplc="F412E15A">
      <w:start w:val="1"/>
      <w:numFmt w:val="decimal"/>
      <w:lvlText w:val="%3."/>
      <w:lvlJc w:val="left"/>
      <w:pPr>
        <w:ind w:left="2688" w:hanging="360"/>
      </w:pPr>
      <w:rPr>
        <w:rFonts w:hint="default"/>
      </w:r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29C4729B"/>
    <w:multiLevelType w:val="hybridMultilevel"/>
    <w:tmpl w:val="42DC579E"/>
    <w:lvl w:ilvl="0" w:tplc="3A1A6DAE">
      <w:start w:val="9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1F0A93"/>
    <w:multiLevelType w:val="hybridMultilevel"/>
    <w:tmpl w:val="A5A8A68C"/>
    <w:lvl w:ilvl="0" w:tplc="42D2FCF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713058"/>
    <w:multiLevelType w:val="multilevel"/>
    <w:tmpl w:val="B4B4EE6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58E51C1A"/>
    <w:multiLevelType w:val="hybridMultilevel"/>
    <w:tmpl w:val="F198D53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0681482">
    <w:abstractNumId w:val="3"/>
  </w:num>
  <w:num w:numId="2" w16cid:durableId="1470591151">
    <w:abstractNumId w:val="4"/>
  </w:num>
  <w:num w:numId="3" w16cid:durableId="96416599">
    <w:abstractNumId w:val="1"/>
  </w:num>
  <w:num w:numId="4" w16cid:durableId="1045716760">
    <w:abstractNumId w:val="0"/>
  </w:num>
  <w:num w:numId="5" w16cid:durableId="19323542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F16"/>
    <w:rsid w:val="000205F0"/>
    <w:rsid w:val="000417E8"/>
    <w:rsid w:val="001016E3"/>
    <w:rsid w:val="001D00D3"/>
    <w:rsid w:val="002415F0"/>
    <w:rsid w:val="00262886"/>
    <w:rsid w:val="002E733F"/>
    <w:rsid w:val="00356A5A"/>
    <w:rsid w:val="005902F2"/>
    <w:rsid w:val="005C3DF6"/>
    <w:rsid w:val="00697D95"/>
    <w:rsid w:val="006D0EF6"/>
    <w:rsid w:val="00702F16"/>
    <w:rsid w:val="007430A2"/>
    <w:rsid w:val="007F33E3"/>
    <w:rsid w:val="00816018"/>
    <w:rsid w:val="008F6BAD"/>
    <w:rsid w:val="00950839"/>
    <w:rsid w:val="009C0BBC"/>
    <w:rsid w:val="00A4634A"/>
    <w:rsid w:val="00A53A49"/>
    <w:rsid w:val="00AB7F16"/>
    <w:rsid w:val="00BD4374"/>
    <w:rsid w:val="00C27BB6"/>
    <w:rsid w:val="00D76CD2"/>
    <w:rsid w:val="00F4171F"/>
    <w:rsid w:val="00F91843"/>
    <w:rsid w:val="00FC06DA"/>
    <w:rsid w:val="00FC5604"/>
    <w:rsid w:val="00FF4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502CA8"/>
  <w15:chartTrackingRefBased/>
  <w15:docId w15:val="{4D90A583-D84F-4DD6-8D59-B5AAABDC7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02F16"/>
    <w:pPr>
      <w:ind w:left="720"/>
      <w:contextualSpacing/>
    </w:p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8160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16018"/>
  </w:style>
  <w:style w:type="paragraph" w:styleId="Pidipagina">
    <w:name w:val="footer"/>
    <w:basedOn w:val="Normale"/>
    <w:link w:val="PidipaginaCarattere"/>
    <w:uiPriority w:val="99"/>
    <w:unhideWhenUsed/>
    <w:rsid w:val="008160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160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4</Words>
  <Characters>2371</Characters>
  <Application>Microsoft Office Word</Application>
  <DocSecurity>0</DocSecurity>
  <Lines>50</Lines>
  <Paragraphs>2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Gargano</dc:creator>
  <cp:keywords/>
  <dc:description/>
  <cp:lastModifiedBy>Giulia Gargano</cp:lastModifiedBy>
  <cp:revision>26</cp:revision>
  <dcterms:created xsi:type="dcterms:W3CDTF">2021-06-14T07:33:00Z</dcterms:created>
  <dcterms:modified xsi:type="dcterms:W3CDTF">2022-08-01T16:11:00Z</dcterms:modified>
</cp:coreProperties>
</file>